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3D9" w:rsidRDefault="00B643D9" w:rsidP="00B643D9">
      <w:pPr>
        <w:rPr>
          <w:rFonts w:ascii="Times New Roman" w:eastAsia="Times New Roman" w:hAnsi="Times New Roman" w:cs="Times New Roman"/>
          <w:highlight w:val="whit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highlight w:val="white"/>
        </w:rPr>
        <w:t xml:space="preserve">Appendix A: Procedures and </w:t>
      </w:r>
      <w:r w:rsidR="006B27C7">
        <w:rPr>
          <w:rFonts w:ascii="Times New Roman" w:eastAsia="Times New Roman" w:hAnsi="Times New Roman" w:cs="Times New Roman"/>
          <w:highlight w:val="white"/>
        </w:rPr>
        <w:t>O</w:t>
      </w:r>
      <w:r>
        <w:rPr>
          <w:rFonts w:ascii="Times New Roman" w:eastAsia="Times New Roman" w:hAnsi="Times New Roman" w:cs="Times New Roman"/>
          <w:highlight w:val="white"/>
        </w:rPr>
        <w:t>bjectives for each H-AHRP session</w:t>
      </w:r>
    </w:p>
    <w:p w:rsidR="00B643D9" w:rsidRDefault="00B643D9" w:rsidP="00B643D9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noProof/>
          <w:highlight w:val="white"/>
          <w:lang w:val="en-US"/>
        </w:rPr>
        <w:drawing>
          <wp:inline distT="19050" distB="19050" distL="19050" distR="19050" wp14:anchorId="504F638D" wp14:editId="10AB01E0">
            <wp:extent cx="5850467" cy="3307163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l="23191" t="21586" r="14061" b="15440"/>
                    <a:stretch>
                      <a:fillRect/>
                    </a:stretch>
                  </pic:blipFill>
                  <pic:spPr>
                    <a:xfrm>
                      <a:off x="0" y="0"/>
                      <a:ext cx="5850467" cy="33071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643D9" w:rsidRDefault="00B643D9" w:rsidP="00B643D9">
      <w:pPr>
        <w:rPr>
          <w:rFonts w:ascii="Times New Roman" w:eastAsia="Times New Roman" w:hAnsi="Times New Roman" w:cs="Times New Roman"/>
          <w:highlight w:val="white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highlight w:val="white"/>
        </w:rPr>
      </w:pPr>
    </w:p>
    <w:p w:rsidR="00B643D9" w:rsidRPr="00B769E4" w:rsidRDefault="00B643D9" w:rsidP="00B643D9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Appendix B: </w:t>
      </w:r>
      <w:r w:rsidR="002566F1">
        <w:rPr>
          <w:rFonts w:ascii="Times New Roman" w:eastAsia="Times New Roman" w:hAnsi="Times New Roman" w:cs="Times New Roman"/>
          <w:highlight w:val="white"/>
        </w:rPr>
        <w:t>Pre- and Post-Program Survey</w:t>
      </w:r>
    </w:p>
    <w:p w:rsidR="002566F1" w:rsidRDefault="002566F1" w:rsidP="00B643D9">
      <w:pPr>
        <w:rPr>
          <w:rFonts w:ascii="Times New Roman" w:eastAsia="Times New Roman" w:hAnsi="Times New Roman" w:cs="Times New Roman"/>
          <w:b/>
          <w:u w:val="single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Pre</w:t>
      </w:r>
      <w:r w:rsidR="002566F1">
        <w:rPr>
          <w:rFonts w:ascii="Times New Roman" w:eastAsia="Times New Roman" w:hAnsi="Times New Roman" w:cs="Times New Roman"/>
          <w:b/>
          <w:u w:val="single"/>
        </w:rPr>
        <w:t>-</w:t>
      </w:r>
      <w:r>
        <w:rPr>
          <w:rFonts w:ascii="Times New Roman" w:eastAsia="Times New Roman" w:hAnsi="Times New Roman" w:cs="Times New Roman"/>
          <w:b/>
          <w:u w:val="single"/>
        </w:rPr>
        <w:t xml:space="preserve"> and Post H-AHRP Program  Survey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ll questions on scale: Definitely Disagree (-2), Slightly Disagree (-1), Neutral (0), Slightly Agree (+1), Definitely Agree (+2), n/a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643D9" w:rsidRDefault="00B643D9" w:rsidP="00B643D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General Interprofessional Teamwork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am able to promote effective communication among members of an IP team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feel comfortable using an IP team approach to assess the health situation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how to learn with, from, and about IP team members to enhance care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can recognize how others' skills and knowledge complement and overlap with my own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take into account the ideas of IP team member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develop care plans with IP team member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how to negotiate responsibilities with overlapping scopes of practice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643D9" w:rsidRDefault="00B643D9" w:rsidP="00B643D9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Emergency Dept Social Work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the scope of practice of ED Social Worker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when to consult ED Social Worker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the role of SW in a trauma resuscitation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the role of SW in a domestic violence report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the options for possible placements for patients who can't care for themselve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where to access SW resources for patient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the available resources for mental health and substance abuse referral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</w:t>
      </w:r>
    </w:p>
    <w:p w:rsidR="00B643D9" w:rsidRDefault="00B643D9" w:rsidP="00B643D9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Emergency Dept Respiratory Therapy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the scope of practice of ED RT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when and how to call ED RT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where to access RT special equipment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can explain the different methods of oxygen delivery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how to adjust BiPAP or the ventilator setting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643D9" w:rsidRDefault="00B643D9" w:rsidP="00B643D9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Emergency Dept Pharmacy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the role of the ED pharmacist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the role of pharmacy in med codes and trauma resuscitation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have an idea of what meds are available directly in the ED vs. sent from the pharmacy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resources to check for medication advice, cross-reactivity, and the antibiogram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common dosing for procedural sedation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where to look for medication questions in pregnancy and breastfeeding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643D9" w:rsidRDefault="00B643D9" w:rsidP="00B643D9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Emergency Dept Nursing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the scope of the ED nurse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the role of ED nurses in med codes and trauma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 know where to get supplies and place common items (IV, </w:t>
      </w:r>
      <w:proofErr w:type="spellStart"/>
      <w:r>
        <w:rPr>
          <w:rFonts w:ascii="Times New Roman" w:eastAsia="Times New Roman" w:hAnsi="Times New Roman" w:cs="Times New Roman"/>
        </w:rPr>
        <w:t>foley</w:t>
      </w:r>
      <w:proofErr w:type="spellEnd"/>
      <w:r>
        <w:rPr>
          <w:rFonts w:ascii="Times New Roman" w:eastAsia="Times New Roman" w:hAnsi="Times New Roman" w:cs="Times New Roman"/>
        </w:rPr>
        <w:t>, NG tube)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how to adjust a medication pump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how to apply the cardiac monitor and EKG lead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where to find common protocols (</w:t>
      </w:r>
      <w:proofErr w:type="spellStart"/>
      <w:r>
        <w:rPr>
          <w:rFonts w:ascii="Times New Roman" w:eastAsia="Times New Roman" w:hAnsi="Times New Roman" w:cs="Times New Roman"/>
        </w:rPr>
        <w:t>ie</w:t>
      </w:r>
      <w:proofErr w:type="spellEnd"/>
      <w:r>
        <w:rPr>
          <w:rFonts w:ascii="Times New Roman" w:eastAsia="Times New Roman" w:hAnsi="Times New Roman" w:cs="Times New Roman"/>
        </w:rPr>
        <w:t xml:space="preserve"> DKA, </w:t>
      </w:r>
      <w:proofErr w:type="spellStart"/>
      <w:r>
        <w:rPr>
          <w:rFonts w:ascii="Times New Roman" w:eastAsia="Times New Roman" w:hAnsi="Times New Roman" w:cs="Times New Roman"/>
        </w:rPr>
        <w:t>etoh</w:t>
      </w:r>
      <w:proofErr w:type="spellEnd"/>
      <w:r>
        <w:rPr>
          <w:rFonts w:ascii="Times New Roman" w:eastAsia="Times New Roman" w:hAnsi="Times New Roman" w:cs="Times New Roman"/>
        </w:rPr>
        <w:t xml:space="preserve"> withdrawal)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643D9" w:rsidRDefault="00B643D9" w:rsidP="00B643D9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Laboratory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the steps of how to safely order blood for my patient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where to locate the lab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the types of additives in each tube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basic processing time for labs and culture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understand how to properly label tubes for lab processing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how the lab handles special fluid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can give examples of common lab errors caused by provider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know how best to contact the lab with question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643D9" w:rsidRDefault="00B643D9" w:rsidP="00B643D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General Program (only included on Post H-AHRP Program  Survey)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benefited from the exposure to allied health services through H-AHRP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-AHRP will positively impact my future collaborations with my allied health colleague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would recommend other emergency medicine residencies offer this program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 felt that this program was a good use of my time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iven the limited number of ED shifts in 4 weeks, I felt an H-AHRP shift was a better use of time than an extra ED shift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-AHRP will impact my future work with allied health professional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-AHRP will make it easier to engage in challenges in patient care with my allied health colleagues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My medical school exposed me to working with allied health professionals (nursing, social work, respiratory therapy) in a structured manner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fter graduating medical school, I felt comfortable working with allied health professionals (RN/SW/RT) in a clinical setting.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-AHRP has competently prepared me for working with allied health professionals during intern year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mments: [ open answer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</w:p>
    <w:p w:rsidR="002566F1" w:rsidRPr="00B769E4" w:rsidRDefault="002566F1" w:rsidP="002566F1">
      <w:pPr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Appendix C: Post-</w:t>
      </w:r>
      <w:r w:rsidR="006B27C7">
        <w:rPr>
          <w:rFonts w:ascii="Times New Roman" w:eastAsia="Times New Roman" w:hAnsi="Times New Roman" w:cs="Times New Roman"/>
          <w:highlight w:val="white"/>
        </w:rPr>
        <w:t>S</w:t>
      </w:r>
      <w:r>
        <w:rPr>
          <w:rFonts w:ascii="Times New Roman" w:eastAsia="Times New Roman" w:hAnsi="Times New Roman" w:cs="Times New Roman"/>
          <w:highlight w:val="white"/>
        </w:rPr>
        <w:t xml:space="preserve">hift </w:t>
      </w:r>
      <w:r w:rsidR="006B27C7">
        <w:rPr>
          <w:rFonts w:ascii="Times New Roman" w:eastAsia="Times New Roman" w:hAnsi="Times New Roman" w:cs="Times New Roman"/>
          <w:highlight w:val="white"/>
        </w:rPr>
        <w:t>S</w:t>
      </w:r>
      <w:r>
        <w:rPr>
          <w:rFonts w:ascii="Times New Roman" w:eastAsia="Times New Roman" w:hAnsi="Times New Roman" w:cs="Times New Roman"/>
          <w:highlight w:val="white"/>
        </w:rPr>
        <w:t>urvey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</w:p>
    <w:p w:rsidR="002566F1" w:rsidRDefault="002566F1" w:rsidP="00B643D9">
      <w:pPr>
        <w:rPr>
          <w:rFonts w:ascii="Times New Roman" w:eastAsia="Times New Roman" w:hAnsi="Times New Roman" w:cs="Times New Roman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Post-Shift H-AHRP Survey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ate of rotation [ open answer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number H-AHRP shift is this for you? [ 1, 2, 3, 4, 5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ame of your preceptor and discipline (RN, RT, SW, Pharm): [ open answer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rate your preceptor today: [1 (needs improvement) to 5 (excellent)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rate your experience overall: [1 (needs improvement) to 5 (excellent)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ich rotation did you participate in today? [ RN, RT, SW, Pharm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N shifts: What procedures did you get to participate in or perform today? [ see procedure checklists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T shifts: What procedures did you get to participate in or perform today?  [ see procedure checklists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cial Work: What topics did you cover?  [ see procedure checklists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harmacy:</w:t>
      </w:r>
      <w:r w:rsidR="00A609F5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What activities did you participate in?  [ see procedure checklists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ll shifts: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is experience helps me better understand the work of this allied health professional: [1 (definitely disagree) to 5 (definitely agree)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is experience makes me a better physician: [1 (definitely disagree) to 5 (definitely agree)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is experience helps me to better collaborate on an interdisciplinary team: [1 (definitely disagree) to 5 (definitely agree)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d you find this activity beneficial? Why or why not? [ open answer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are the weaknesses or things you would change about this shift/rotation? [ open answer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are the strengths or elements of this shift/rotation that you would keep? [ open answer ]</w:t>
      </w:r>
    </w:p>
    <w:p w:rsidR="00B643D9" w:rsidRDefault="00B643D9" w:rsidP="00B643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y other comments/feedback for us? [ open answer ]</w:t>
      </w:r>
    </w:p>
    <w:p w:rsidR="00B643D9" w:rsidRDefault="00B643D9" w:rsidP="00B643D9">
      <w:pPr>
        <w:rPr>
          <w:rFonts w:ascii="Times New Roman" w:eastAsia="Times New Roman" w:hAnsi="Times New Roman" w:cs="Times New Roman"/>
          <w:i/>
          <w:color w:val="0000FF"/>
          <w:highlight w:val="black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i/>
          <w:color w:val="0000FF"/>
          <w:highlight w:val="black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highlight w:val="black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highlight w:val="black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highlight w:val="black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highlight w:val="black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highlight w:val="black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highlight w:val="black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highlight w:val="white"/>
        </w:rPr>
      </w:pPr>
    </w:p>
    <w:p w:rsidR="00B643D9" w:rsidRDefault="00B643D9" w:rsidP="00B643D9">
      <w:pPr>
        <w:rPr>
          <w:rFonts w:ascii="Times New Roman" w:eastAsia="Times New Roman" w:hAnsi="Times New Roman" w:cs="Times New Roman"/>
          <w:highlight w:val="white"/>
        </w:rPr>
      </w:pPr>
    </w:p>
    <w:p w:rsidR="0089628F" w:rsidRDefault="0083574C"/>
    <w:sectPr w:rsidR="0089628F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E7B" w:rsidRDefault="00392E7B">
      <w:pPr>
        <w:spacing w:line="240" w:lineRule="auto"/>
      </w:pPr>
      <w:r>
        <w:separator/>
      </w:r>
    </w:p>
  </w:endnote>
  <w:endnote w:type="continuationSeparator" w:id="0">
    <w:p w:rsidR="00392E7B" w:rsidRDefault="00392E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E7B" w:rsidRDefault="00392E7B">
      <w:pPr>
        <w:spacing w:line="240" w:lineRule="auto"/>
      </w:pPr>
      <w:r>
        <w:separator/>
      </w:r>
    </w:p>
  </w:footnote>
  <w:footnote w:type="continuationSeparator" w:id="0">
    <w:p w:rsidR="00392E7B" w:rsidRDefault="00392E7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41CB" w:rsidRDefault="0083574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3D9"/>
    <w:rsid w:val="002566F1"/>
    <w:rsid w:val="00392E7B"/>
    <w:rsid w:val="003D7D5C"/>
    <w:rsid w:val="006B27C7"/>
    <w:rsid w:val="00833FDD"/>
    <w:rsid w:val="0083574C"/>
    <w:rsid w:val="00881763"/>
    <w:rsid w:val="008B4393"/>
    <w:rsid w:val="008D13E2"/>
    <w:rsid w:val="00A609F5"/>
    <w:rsid w:val="00B643D9"/>
    <w:rsid w:val="00B7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596F82-7985-5342-BBAB-F90C3CAAD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3D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8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</dc:creator>
  <cp:keywords/>
  <dc:description/>
  <cp:lastModifiedBy>Le, Dana</cp:lastModifiedBy>
  <cp:revision>2</cp:revision>
  <dcterms:created xsi:type="dcterms:W3CDTF">2019-12-30T22:52:00Z</dcterms:created>
  <dcterms:modified xsi:type="dcterms:W3CDTF">2019-12-30T22:52:00Z</dcterms:modified>
</cp:coreProperties>
</file>